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F46E9" w14:textId="40F13D7D" w:rsidR="00C879AA" w:rsidRDefault="00C879AA">
      <w:pPr>
        <w:rPr>
          <w:rFonts w:ascii="Arial" w:hAnsi="Arial" w:cs="Arial"/>
        </w:rPr>
      </w:pPr>
      <w:r w:rsidRPr="00C879AA">
        <w:rPr>
          <w:b/>
        </w:rPr>
        <w:t xml:space="preserve">Supplementary Table 2 </w:t>
      </w:r>
      <w:r>
        <w:rPr>
          <w:rFonts w:ascii="Arial" w:hAnsi="Arial" w:cs="Arial"/>
        </w:rPr>
        <w:t>Quality assessment of included studies.</w:t>
      </w:r>
    </w:p>
    <w:tbl>
      <w:tblPr>
        <w:tblStyle w:val="TableGrid"/>
        <w:tblW w:w="12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337"/>
        <w:gridCol w:w="1071"/>
        <w:gridCol w:w="748"/>
        <w:gridCol w:w="965"/>
        <w:gridCol w:w="1279"/>
        <w:gridCol w:w="1192"/>
        <w:gridCol w:w="1197"/>
        <w:gridCol w:w="946"/>
        <w:gridCol w:w="786"/>
        <w:gridCol w:w="648"/>
        <w:gridCol w:w="1121"/>
        <w:gridCol w:w="801"/>
      </w:tblGrid>
      <w:tr w:rsidR="00702562" w:rsidRPr="001706F7" w14:paraId="6853C53C" w14:textId="77777777" w:rsidTr="00702562">
        <w:trPr>
          <w:trHeight w:val="249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A1B49" w14:textId="6E5A99E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Recor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5B54E" w14:textId="1F0D8A6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First autho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95FDB" w14:textId="56DFB3F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tudy Objective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F2B52" w14:textId="6CD0368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tudy Perio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DF608" w14:textId="45ECB3B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Patient Selection Criter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6976C" w14:textId="7777777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International</w:t>
            </w:r>
          </w:p>
          <w:p w14:paraId="01E45386" w14:textId="4BC068C6" w:rsidR="00DF7BEA" w:rsidRPr="001706F7" w:rsidRDefault="00DF7BEA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Or multi center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4DB27" w14:textId="0373137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Tocilizumab Treatmen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825BC" w14:textId="4FDC9D7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baseline equivalence group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C817A" w14:textId="30E6889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primary outcom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FF98B" w14:textId="44DB5A0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follow-up period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50343" w14:textId="6C01909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 xml:space="preserve">HR with 95% CI 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B2345" w14:textId="3461C75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limitations considere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4C059" w14:textId="3EC44367" w:rsidR="001E2BD7" w:rsidRPr="001706F7" w:rsidRDefault="00792EE3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Overall score</w:t>
            </w:r>
          </w:p>
        </w:tc>
      </w:tr>
      <w:tr w:rsidR="00702562" w:rsidRPr="001706F7" w14:paraId="66CCE13E" w14:textId="77777777" w:rsidTr="00702562">
        <w:trPr>
          <w:trHeight w:val="249"/>
        </w:trPr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70C283C2" w14:textId="65ECF42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14:paraId="7145AF12" w14:textId="403BB9C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Martínez-Sanz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195A40A6" w14:textId="7766D21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366EE491" w14:textId="0BDCA5D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5743545C" w14:textId="63628CB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D08246A" w14:textId="63C08B3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4C69CBED" w14:textId="528D1E5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11C11FA3" w14:textId="302689B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38E77034" w14:textId="3FE890C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21C85961" w14:textId="0940B0A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1E199397" w14:textId="73998F4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563FC7EB" w14:textId="67F1D7D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67E567D2" w14:textId="6EECAF1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1DAE9437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5CE9EE53" w14:textId="60E0877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1568C816" w14:textId="7B61255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Potere</w:t>
            </w:r>
          </w:p>
        </w:tc>
        <w:tc>
          <w:tcPr>
            <w:tcW w:w="1071" w:type="dxa"/>
            <w:noWrap/>
            <w:hideMark/>
          </w:tcPr>
          <w:p w14:paraId="6FD0B6FA" w14:textId="75D2A70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35087D7F" w14:textId="2D9531D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21C34189" w14:textId="7CECDBD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AB5FAC9" w14:textId="0C48B32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1262DEF1" w14:textId="2DDFDAA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760F88EE" w14:textId="67CD90D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4D051A4E" w14:textId="6685F99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57CF0850" w14:textId="0763C0D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3C7EC712" w14:textId="4EA629A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6A7C77E" w14:textId="3C149F5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  <w:hideMark/>
          </w:tcPr>
          <w:p w14:paraId="4D9D1154" w14:textId="64635EE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6</w:t>
            </w:r>
          </w:p>
        </w:tc>
      </w:tr>
      <w:tr w:rsidR="00702562" w:rsidRPr="001706F7" w14:paraId="54775732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4D78CD82" w14:textId="74D11B5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2E70D1AA" w14:textId="1724321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Canziani</w:t>
            </w:r>
          </w:p>
        </w:tc>
        <w:tc>
          <w:tcPr>
            <w:tcW w:w="1071" w:type="dxa"/>
            <w:noWrap/>
            <w:hideMark/>
          </w:tcPr>
          <w:p w14:paraId="39282DA4" w14:textId="0DD98B2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556BBFF9" w14:textId="38292ED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21B093AB" w14:textId="74F2763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0E1DC34B" w14:textId="5A52CD2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26D9C241" w14:textId="50FA2DD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0AFDFF53" w14:textId="32F9EE8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4D38C01C" w14:textId="02EDA34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152ECB6A" w14:textId="4328AD1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3F3E61CC" w14:textId="39A19CB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73AA31A" w14:textId="08C6828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7F900E08" w14:textId="411A65E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079A43F4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0158F09C" w14:textId="59BB7AF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noWrap/>
            <w:hideMark/>
          </w:tcPr>
          <w:p w14:paraId="4C13432C" w14:textId="6A69660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Tsai</w:t>
            </w:r>
          </w:p>
        </w:tc>
        <w:tc>
          <w:tcPr>
            <w:tcW w:w="1071" w:type="dxa"/>
            <w:noWrap/>
            <w:hideMark/>
          </w:tcPr>
          <w:p w14:paraId="1A04D929" w14:textId="22D2252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470BC798" w14:textId="40C4347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29F4F9EC" w14:textId="0A0C213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36249532" w14:textId="2A005EF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347C7D6D" w14:textId="1777D32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26E48568" w14:textId="08CBEBA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27DEB336" w14:textId="4CE3148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258DDC96" w14:textId="6B7422A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4E542249" w14:textId="0A4425D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0CB4226A" w14:textId="2ADEAAE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7598F274" w14:textId="7A5C15D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178FA094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442DAC33" w14:textId="0ADFFEA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noWrap/>
            <w:hideMark/>
          </w:tcPr>
          <w:p w14:paraId="27340216" w14:textId="716FF43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Roomi</w:t>
            </w:r>
          </w:p>
        </w:tc>
        <w:tc>
          <w:tcPr>
            <w:tcW w:w="1071" w:type="dxa"/>
            <w:noWrap/>
            <w:hideMark/>
          </w:tcPr>
          <w:p w14:paraId="1140CC81" w14:textId="6259999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7DF2216A" w14:textId="2A7E6E4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CF8D452" w14:textId="530FCD7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00F62E87" w14:textId="5903FFC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7F639142" w14:textId="0262276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noWrap/>
            <w:hideMark/>
          </w:tcPr>
          <w:p w14:paraId="29C8953A" w14:textId="2C055CB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0F11A804" w14:textId="76B5F9D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3367620B" w14:textId="66B344A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20290981" w14:textId="2D08B92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15E549B" w14:textId="7E0A7B2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7AE0A7BB" w14:textId="29DB3A4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6</w:t>
            </w:r>
          </w:p>
        </w:tc>
      </w:tr>
      <w:tr w:rsidR="00702562" w:rsidRPr="001706F7" w14:paraId="0E7D36DD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7C101A1D" w14:textId="634971F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10C6CE43" w14:textId="4887792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Guaraldi</w:t>
            </w:r>
          </w:p>
        </w:tc>
        <w:tc>
          <w:tcPr>
            <w:tcW w:w="1071" w:type="dxa"/>
            <w:noWrap/>
            <w:hideMark/>
          </w:tcPr>
          <w:p w14:paraId="35E3A068" w14:textId="13A3E81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788D74DE" w14:textId="52F2F89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65C9669A" w14:textId="4F9D0E4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7A7208D2" w14:textId="31FBE87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03C94931" w14:textId="769C337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5C099BAA" w14:textId="0F91CB7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77A5B1CE" w14:textId="7C49104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2AA31F01" w14:textId="57A7D01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4EE923E2" w14:textId="4DC65B2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6112699E" w14:textId="2488525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1A6ACE68" w14:textId="3D3C933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5956DED5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74AE6FE8" w14:textId="7AC0C5F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7</w:t>
            </w:r>
          </w:p>
        </w:tc>
        <w:tc>
          <w:tcPr>
            <w:tcW w:w="1337" w:type="dxa"/>
            <w:noWrap/>
            <w:hideMark/>
          </w:tcPr>
          <w:p w14:paraId="63081D40" w14:textId="3D87464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Menzella</w:t>
            </w:r>
          </w:p>
        </w:tc>
        <w:tc>
          <w:tcPr>
            <w:tcW w:w="1071" w:type="dxa"/>
            <w:noWrap/>
            <w:hideMark/>
          </w:tcPr>
          <w:p w14:paraId="495717C3" w14:textId="50E9DF0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2D3762D1" w14:textId="251025A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0D6B0A3" w14:textId="1CA98AB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07432659" w14:textId="1BEBD51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3622E299" w14:textId="4E12301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735BDF3F" w14:textId="53C6223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269061A9" w14:textId="091C618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0BFF47EB" w14:textId="616ABC8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5B76CCB3" w14:textId="15647BE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7797D00E" w14:textId="1AB62DA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  <w:hideMark/>
          </w:tcPr>
          <w:p w14:paraId="1615B1E8" w14:textId="775831B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7</w:t>
            </w:r>
          </w:p>
        </w:tc>
      </w:tr>
      <w:tr w:rsidR="00702562" w:rsidRPr="001706F7" w14:paraId="6A5F7F82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74AF6B24" w14:textId="6E62C1C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  <w:tc>
          <w:tcPr>
            <w:tcW w:w="1337" w:type="dxa"/>
            <w:noWrap/>
            <w:hideMark/>
          </w:tcPr>
          <w:p w14:paraId="08AE3526" w14:textId="0EC30D1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alvarani</w:t>
            </w:r>
          </w:p>
        </w:tc>
        <w:tc>
          <w:tcPr>
            <w:tcW w:w="1071" w:type="dxa"/>
            <w:noWrap/>
            <w:hideMark/>
          </w:tcPr>
          <w:p w14:paraId="1E39AA07" w14:textId="3947E30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253CA35D" w14:textId="7DF4913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2253F1F1" w14:textId="145E051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09756526" w14:textId="261D286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77B617ED" w14:textId="167CC59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1FC0D6FC" w14:textId="6F62898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44044D00" w14:textId="466BEA5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740ACF77" w14:textId="6ACD9C1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5DC5F998" w14:textId="79A6AFE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0F0535AE" w14:textId="0D8B5B2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55E9188B" w14:textId="7A8A94C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084D060F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6CAB9775" w14:textId="503B4C9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  <w:tc>
          <w:tcPr>
            <w:tcW w:w="1337" w:type="dxa"/>
            <w:noWrap/>
            <w:hideMark/>
          </w:tcPr>
          <w:p w14:paraId="0DDE5FAA" w14:textId="3FF21C2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Gupta</w:t>
            </w:r>
          </w:p>
        </w:tc>
        <w:tc>
          <w:tcPr>
            <w:tcW w:w="1071" w:type="dxa"/>
            <w:noWrap/>
            <w:hideMark/>
          </w:tcPr>
          <w:p w14:paraId="2708AF7C" w14:textId="2ED7360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134100C4" w14:textId="65B2B01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3FC71514" w14:textId="5CCF5EC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53806ABE" w14:textId="0DC3A4B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008BE9FF" w14:textId="17C9BA7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129C8F7D" w14:textId="0A34137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1B397C90" w14:textId="1F7EA2B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076C709A" w14:textId="34CAE4C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66287C54" w14:textId="1FC2B15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3A368370" w14:textId="1CB4FA4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585D2478" w14:textId="7947BA3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2CE9300A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0DEE2799" w14:textId="249B78C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471CA43" w14:textId="684BB93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Marte</w:t>
            </w:r>
          </w:p>
        </w:tc>
        <w:tc>
          <w:tcPr>
            <w:tcW w:w="1071" w:type="dxa"/>
            <w:noWrap/>
            <w:hideMark/>
          </w:tcPr>
          <w:p w14:paraId="1C69303A" w14:textId="57E0C06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0A6BEA47" w14:textId="2D9BB99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69076B06" w14:textId="15DE3D2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5CA1BF16" w14:textId="559FC27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442C9D23" w14:textId="5397D79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7E952200" w14:textId="49E99EE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3A46557C" w14:textId="4FDC3E6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374A36B6" w14:textId="46EBD01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3521B497" w14:textId="627FE93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919E1D7" w14:textId="501D409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20F9DEE8" w14:textId="0511751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7</w:t>
            </w:r>
          </w:p>
        </w:tc>
      </w:tr>
      <w:tr w:rsidR="00702562" w:rsidRPr="001706F7" w14:paraId="6686C82D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08E4CD99" w14:textId="0227825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1</w:t>
            </w:r>
          </w:p>
        </w:tc>
        <w:tc>
          <w:tcPr>
            <w:tcW w:w="1337" w:type="dxa"/>
            <w:noWrap/>
            <w:hideMark/>
          </w:tcPr>
          <w:p w14:paraId="4CB01184" w14:textId="7DD595A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Klopfenstein</w:t>
            </w:r>
          </w:p>
        </w:tc>
        <w:tc>
          <w:tcPr>
            <w:tcW w:w="1071" w:type="dxa"/>
            <w:noWrap/>
            <w:hideMark/>
          </w:tcPr>
          <w:p w14:paraId="199CD1DE" w14:textId="22E8A01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302BEE1E" w14:textId="6C36F6CB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205ABEC8" w14:textId="7F4DF03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5455B5E1" w14:textId="382A318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772F4D8E" w14:textId="54522D4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6CBF321A" w14:textId="0BFE329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7DF1F079" w14:textId="18FD538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45A35ADA" w14:textId="60D69CE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26E131A4" w14:textId="476A6CF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283A2F41" w14:textId="01E72CC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  <w:hideMark/>
          </w:tcPr>
          <w:p w14:paraId="5B339FD0" w14:textId="386EDFF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5</w:t>
            </w:r>
          </w:p>
        </w:tc>
      </w:tr>
      <w:tr w:rsidR="00702562" w:rsidRPr="001706F7" w14:paraId="7518F9CF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5BBA497A" w14:textId="0BE4177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2</w:t>
            </w:r>
          </w:p>
        </w:tc>
        <w:tc>
          <w:tcPr>
            <w:tcW w:w="1337" w:type="dxa"/>
            <w:noWrap/>
            <w:hideMark/>
          </w:tcPr>
          <w:p w14:paraId="14A1B313" w14:textId="7038DEE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Biran</w:t>
            </w:r>
          </w:p>
        </w:tc>
        <w:tc>
          <w:tcPr>
            <w:tcW w:w="1071" w:type="dxa"/>
            <w:noWrap/>
            <w:hideMark/>
          </w:tcPr>
          <w:p w14:paraId="1A5FAD02" w14:textId="2008CFF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637CD5AE" w14:textId="77B251E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71E57A4" w14:textId="2942447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721509D7" w14:textId="6EB81F5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2C276016" w14:textId="2942EA6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7D9E03E1" w14:textId="7F164C8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3207D16A" w14:textId="5ACCD81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70F9A0F4" w14:textId="731DA69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33A09B7D" w14:textId="02E41AC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3379E526" w14:textId="6F26119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6658BB5E" w14:textId="5AD0470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783D1027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5A347348" w14:textId="7525A14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3</w:t>
            </w:r>
          </w:p>
        </w:tc>
        <w:tc>
          <w:tcPr>
            <w:tcW w:w="1337" w:type="dxa"/>
            <w:noWrap/>
            <w:hideMark/>
          </w:tcPr>
          <w:p w14:paraId="29377F61" w14:textId="4FAFAC9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Campochiaro</w:t>
            </w:r>
          </w:p>
        </w:tc>
        <w:tc>
          <w:tcPr>
            <w:tcW w:w="1071" w:type="dxa"/>
            <w:noWrap/>
            <w:hideMark/>
          </w:tcPr>
          <w:p w14:paraId="511E6722" w14:textId="582F75D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1667545A" w14:textId="5085DB9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965" w:type="dxa"/>
            <w:noWrap/>
            <w:hideMark/>
          </w:tcPr>
          <w:p w14:paraId="151BC1BC" w14:textId="23E77FC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64E4163F" w14:textId="50B07B1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1D365DA2" w14:textId="52B0DFB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49B2D529" w14:textId="3355EB6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6CA86068" w14:textId="5636EEF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12875FCF" w14:textId="2288F8A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6E733C92" w14:textId="5AC5906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55E7ABF7" w14:textId="408BA3F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33BD178B" w14:textId="43478AE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7</w:t>
            </w:r>
          </w:p>
        </w:tc>
      </w:tr>
      <w:tr w:rsidR="00702562" w:rsidRPr="001706F7" w14:paraId="6E624EBD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59A18E25" w14:textId="08AAD2D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4</w:t>
            </w:r>
          </w:p>
        </w:tc>
        <w:tc>
          <w:tcPr>
            <w:tcW w:w="1337" w:type="dxa"/>
            <w:noWrap/>
            <w:hideMark/>
          </w:tcPr>
          <w:p w14:paraId="25D70386" w14:textId="273B72C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Capra</w:t>
            </w:r>
          </w:p>
        </w:tc>
        <w:tc>
          <w:tcPr>
            <w:tcW w:w="1071" w:type="dxa"/>
            <w:noWrap/>
            <w:hideMark/>
          </w:tcPr>
          <w:p w14:paraId="44AEFC9A" w14:textId="7A338B6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081D8062" w14:textId="38DA75E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6ED2DA4F" w14:textId="16D75ED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2A0DF712" w14:textId="4A1CD4B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74CC3671" w14:textId="4964E7A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59518323" w14:textId="1A80664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2720B9BF" w14:textId="4BB7669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2D829AAC" w14:textId="38D6CEB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  <w:hideMark/>
          </w:tcPr>
          <w:p w14:paraId="06747A80" w14:textId="53F1C2A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3D8C34F3" w14:textId="2193FA4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46D82DD0" w14:textId="6BC403B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60237C84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4C73A21E" w14:textId="34F9E7A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5</w:t>
            </w:r>
          </w:p>
        </w:tc>
        <w:tc>
          <w:tcPr>
            <w:tcW w:w="1337" w:type="dxa"/>
            <w:noWrap/>
            <w:hideMark/>
          </w:tcPr>
          <w:p w14:paraId="0B1F43AD" w14:textId="5B926A5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tone</w:t>
            </w:r>
          </w:p>
        </w:tc>
        <w:tc>
          <w:tcPr>
            <w:tcW w:w="1071" w:type="dxa"/>
            <w:noWrap/>
            <w:hideMark/>
          </w:tcPr>
          <w:p w14:paraId="4973F11B" w14:textId="6AD714B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7FF5678E" w14:textId="686294E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0492AF1F" w14:textId="3E638A6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0A54E78C" w14:textId="729BCEF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76438A92" w14:textId="4B47D08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18280365" w14:textId="179172F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5216F303" w14:textId="5A9D0AD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55759234" w14:textId="0F47836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1A76C61C" w14:textId="505AF63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599AE541" w14:textId="4250161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2659DA96" w14:textId="7904F3B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7544ED59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4C6CAD7E" w14:textId="5AECBDF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6</w:t>
            </w:r>
          </w:p>
        </w:tc>
        <w:tc>
          <w:tcPr>
            <w:tcW w:w="1337" w:type="dxa"/>
            <w:noWrap/>
            <w:hideMark/>
          </w:tcPr>
          <w:p w14:paraId="004896F0" w14:textId="1AB5164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Kaminski</w:t>
            </w:r>
          </w:p>
        </w:tc>
        <w:tc>
          <w:tcPr>
            <w:tcW w:w="1071" w:type="dxa"/>
            <w:noWrap/>
            <w:hideMark/>
          </w:tcPr>
          <w:p w14:paraId="7BD338B2" w14:textId="003DC35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7132F7C1" w14:textId="00E8DA2D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4B578F57" w14:textId="184F184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7922C98E" w14:textId="42E0637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469B3B54" w14:textId="021F1DAF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4C3FF156" w14:textId="06B0317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4C1A58B1" w14:textId="586A34B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29C96015" w14:textId="10C3360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D77E10B" w14:textId="197998A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6B012D8C" w14:textId="67BEB2B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273D49CC" w14:textId="61F99CB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463F1418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70527227" w14:textId="3558EC6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7</w:t>
            </w:r>
          </w:p>
        </w:tc>
        <w:tc>
          <w:tcPr>
            <w:tcW w:w="1337" w:type="dxa"/>
            <w:noWrap/>
            <w:hideMark/>
          </w:tcPr>
          <w:p w14:paraId="25F24811" w14:textId="2D7B0CE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Eimer</w:t>
            </w:r>
          </w:p>
        </w:tc>
        <w:tc>
          <w:tcPr>
            <w:tcW w:w="1071" w:type="dxa"/>
            <w:noWrap/>
            <w:hideMark/>
          </w:tcPr>
          <w:p w14:paraId="5AC37E6E" w14:textId="245D8AA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18D61C07" w14:textId="508944D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68FDF8C1" w14:textId="00BC19C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279" w:type="dxa"/>
            <w:noWrap/>
            <w:hideMark/>
          </w:tcPr>
          <w:p w14:paraId="723CF780" w14:textId="580841C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27EFDF37" w14:textId="7B65F8AE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3853023E" w14:textId="76DB439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6389E661" w14:textId="7FA51B1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3C57F99F" w14:textId="7F1DA0F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16100F32" w14:textId="5B8E0C55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  <w:hideMark/>
          </w:tcPr>
          <w:p w14:paraId="0123C11E" w14:textId="74F5F03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53B4481B" w14:textId="70038680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7</w:t>
            </w:r>
          </w:p>
        </w:tc>
      </w:tr>
      <w:tr w:rsidR="00702562" w:rsidRPr="001706F7" w14:paraId="081B2622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7CF2AB51" w14:textId="42CC1DA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8</w:t>
            </w:r>
          </w:p>
        </w:tc>
        <w:tc>
          <w:tcPr>
            <w:tcW w:w="1337" w:type="dxa"/>
            <w:noWrap/>
            <w:hideMark/>
          </w:tcPr>
          <w:p w14:paraId="04A33106" w14:textId="663D30C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alama</w:t>
            </w:r>
          </w:p>
        </w:tc>
        <w:tc>
          <w:tcPr>
            <w:tcW w:w="1071" w:type="dxa"/>
            <w:noWrap/>
            <w:hideMark/>
          </w:tcPr>
          <w:p w14:paraId="039C6A8E" w14:textId="0DA4236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22B085FB" w14:textId="3D25611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6910B118" w14:textId="5A291C3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4066C76D" w14:textId="7858326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2" w:type="dxa"/>
            <w:noWrap/>
            <w:hideMark/>
          </w:tcPr>
          <w:p w14:paraId="41FD750B" w14:textId="7AD5E92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337FF5AC" w14:textId="4DD4C34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4F0096AF" w14:textId="156BEB2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64A19130" w14:textId="0C3EB73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254BC192" w14:textId="136B004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664DBD6D" w14:textId="238AF14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  <w:hideMark/>
          </w:tcPr>
          <w:p w14:paraId="4F68F210" w14:textId="221B909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35089324" w14:textId="77777777" w:rsidTr="00702562">
        <w:trPr>
          <w:trHeight w:val="249"/>
        </w:trPr>
        <w:tc>
          <w:tcPr>
            <w:tcW w:w="791" w:type="dxa"/>
            <w:noWrap/>
            <w:hideMark/>
          </w:tcPr>
          <w:p w14:paraId="1492A36C" w14:textId="34CB6CD1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9</w:t>
            </w:r>
          </w:p>
        </w:tc>
        <w:tc>
          <w:tcPr>
            <w:tcW w:w="1337" w:type="dxa"/>
            <w:noWrap/>
            <w:hideMark/>
          </w:tcPr>
          <w:p w14:paraId="58941B22" w14:textId="3F05DC22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REMAP-CAP</w:t>
            </w:r>
          </w:p>
        </w:tc>
        <w:tc>
          <w:tcPr>
            <w:tcW w:w="1071" w:type="dxa"/>
            <w:noWrap/>
            <w:hideMark/>
          </w:tcPr>
          <w:p w14:paraId="44E1CA55" w14:textId="0EB5C20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  <w:hideMark/>
          </w:tcPr>
          <w:p w14:paraId="251BF6B2" w14:textId="736D6FA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  <w:hideMark/>
          </w:tcPr>
          <w:p w14:paraId="3CD3E002" w14:textId="4900D2B6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  <w:hideMark/>
          </w:tcPr>
          <w:p w14:paraId="2745824C" w14:textId="0A9A3053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  <w:hideMark/>
          </w:tcPr>
          <w:p w14:paraId="30A461B8" w14:textId="24B0D36A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  <w:hideMark/>
          </w:tcPr>
          <w:p w14:paraId="2D45ADF5" w14:textId="7EE14C94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  <w:hideMark/>
          </w:tcPr>
          <w:p w14:paraId="652F48DF" w14:textId="5931CF0C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620B8E0B" w14:textId="5C88D939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  <w:hideMark/>
          </w:tcPr>
          <w:p w14:paraId="70551F93" w14:textId="35B9DDC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  <w:hideMark/>
          </w:tcPr>
          <w:p w14:paraId="0CA9339B" w14:textId="1E36D138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  <w:hideMark/>
          </w:tcPr>
          <w:p w14:paraId="522D75AF" w14:textId="336B9FE7" w:rsidR="001E2BD7" w:rsidRPr="001706F7" w:rsidRDefault="001E2BD7" w:rsidP="001E2BD7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26E04D4C" w14:textId="77777777" w:rsidTr="00702562">
        <w:trPr>
          <w:trHeight w:val="249"/>
        </w:trPr>
        <w:tc>
          <w:tcPr>
            <w:tcW w:w="791" w:type="dxa"/>
            <w:noWrap/>
          </w:tcPr>
          <w:p w14:paraId="436B1C21" w14:textId="4FCB300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0</w:t>
            </w:r>
          </w:p>
        </w:tc>
        <w:tc>
          <w:tcPr>
            <w:tcW w:w="1337" w:type="dxa"/>
            <w:noWrap/>
          </w:tcPr>
          <w:p w14:paraId="7F22F2CE" w14:textId="40FEDE3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Rosas</w:t>
            </w:r>
          </w:p>
        </w:tc>
        <w:tc>
          <w:tcPr>
            <w:tcW w:w="1071" w:type="dxa"/>
            <w:noWrap/>
          </w:tcPr>
          <w:p w14:paraId="7AC9BA59" w14:textId="0CA034C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27FEEFBB" w14:textId="7916A59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7A3F9519" w14:textId="74DB7B2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7447DAD0" w14:textId="230F82C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2" w:type="dxa"/>
            <w:noWrap/>
          </w:tcPr>
          <w:p w14:paraId="03A24BC9" w14:textId="25189B0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044218FE" w14:textId="3C01399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76C579DF" w14:textId="160BE12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10E169A8" w14:textId="60C85F1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329F1F6F" w14:textId="01F4E6B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</w:tcPr>
          <w:p w14:paraId="1D85B127" w14:textId="2B441A3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2CE9F81D" w14:textId="6EAF06C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0</w:t>
            </w:r>
          </w:p>
        </w:tc>
      </w:tr>
      <w:tr w:rsidR="00702562" w:rsidRPr="001706F7" w14:paraId="60E2E3F4" w14:textId="77777777" w:rsidTr="00702562">
        <w:trPr>
          <w:trHeight w:val="249"/>
        </w:trPr>
        <w:tc>
          <w:tcPr>
            <w:tcW w:w="791" w:type="dxa"/>
            <w:noWrap/>
          </w:tcPr>
          <w:p w14:paraId="1C311D3E" w14:textId="4BA4CE3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1</w:t>
            </w:r>
          </w:p>
        </w:tc>
        <w:tc>
          <w:tcPr>
            <w:tcW w:w="1337" w:type="dxa"/>
            <w:noWrap/>
          </w:tcPr>
          <w:p w14:paraId="233B9E74" w14:textId="0C8936C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Hermine</w:t>
            </w:r>
          </w:p>
        </w:tc>
        <w:tc>
          <w:tcPr>
            <w:tcW w:w="1071" w:type="dxa"/>
            <w:noWrap/>
          </w:tcPr>
          <w:p w14:paraId="413A9431" w14:textId="07066B3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7F5403A6" w14:textId="1C4C2CC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551CEE11" w14:textId="315E4AD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51E5D845" w14:textId="096A330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79A69D97" w14:textId="4A34AFB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07F8917C" w14:textId="624507D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65F1FD9D" w14:textId="0D49DA0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0F9B5963" w14:textId="653F31F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55C0ED46" w14:textId="446C9344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</w:tcPr>
          <w:p w14:paraId="655B8D1D" w14:textId="145A7CE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044186F4" w14:textId="6E779F8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7C912A15" w14:textId="77777777" w:rsidTr="00702562">
        <w:trPr>
          <w:trHeight w:val="249"/>
        </w:trPr>
        <w:tc>
          <w:tcPr>
            <w:tcW w:w="791" w:type="dxa"/>
            <w:noWrap/>
          </w:tcPr>
          <w:p w14:paraId="484819FB" w14:textId="7E2F316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2</w:t>
            </w:r>
          </w:p>
        </w:tc>
        <w:tc>
          <w:tcPr>
            <w:tcW w:w="1337" w:type="dxa"/>
            <w:noWrap/>
          </w:tcPr>
          <w:p w14:paraId="111992FE" w14:textId="7386AA3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Veiga</w:t>
            </w:r>
          </w:p>
        </w:tc>
        <w:tc>
          <w:tcPr>
            <w:tcW w:w="1071" w:type="dxa"/>
            <w:noWrap/>
          </w:tcPr>
          <w:p w14:paraId="1D28E7D4" w14:textId="103CAE3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4552636B" w14:textId="02F42A4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04BCCA94" w14:textId="6C07C04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59B446E9" w14:textId="0067A09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74114CDB" w14:textId="2288679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56BE6332" w14:textId="65FB088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60F055E5" w14:textId="6A83619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7F1C1F22" w14:textId="4D438DF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74E35F99" w14:textId="33A9E15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51D76159" w14:textId="1737CC8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4EBE7B68" w14:textId="52AE612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21F94029" w14:textId="77777777" w:rsidTr="00702562">
        <w:trPr>
          <w:trHeight w:val="249"/>
        </w:trPr>
        <w:tc>
          <w:tcPr>
            <w:tcW w:w="791" w:type="dxa"/>
            <w:noWrap/>
          </w:tcPr>
          <w:p w14:paraId="252F5FF3" w14:textId="06D14C7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3</w:t>
            </w:r>
          </w:p>
        </w:tc>
        <w:tc>
          <w:tcPr>
            <w:tcW w:w="1337" w:type="dxa"/>
            <w:noWrap/>
          </w:tcPr>
          <w:p w14:paraId="2580AF2E" w14:textId="267029E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oin</w:t>
            </w:r>
          </w:p>
        </w:tc>
        <w:tc>
          <w:tcPr>
            <w:tcW w:w="1071" w:type="dxa"/>
            <w:noWrap/>
          </w:tcPr>
          <w:p w14:paraId="54CD34E4" w14:textId="3804829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5F72E15C" w14:textId="2012EED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553C765D" w14:textId="11617DF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0B95B5DD" w14:textId="642AD1C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096E9E3B" w14:textId="59BEF06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73B8E0B9" w14:textId="0D1A485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16920841" w14:textId="4456C53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7B536094" w14:textId="4FD7C57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48AD0C18" w14:textId="23C01A5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31B5D826" w14:textId="1BBF2B7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28320512" w14:textId="0FF4108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67D9759F" w14:textId="77777777" w:rsidTr="00702562">
        <w:trPr>
          <w:trHeight w:val="249"/>
        </w:trPr>
        <w:tc>
          <w:tcPr>
            <w:tcW w:w="791" w:type="dxa"/>
            <w:noWrap/>
          </w:tcPr>
          <w:p w14:paraId="0CBB6FD6" w14:textId="212A2A9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4</w:t>
            </w:r>
          </w:p>
        </w:tc>
        <w:tc>
          <w:tcPr>
            <w:tcW w:w="1337" w:type="dxa"/>
            <w:noWrap/>
          </w:tcPr>
          <w:p w14:paraId="0DBE2BDA" w14:textId="69B1854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Albertini</w:t>
            </w:r>
          </w:p>
        </w:tc>
        <w:tc>
          <w:tcPr>
            <w:tcW w:w="1071" w:type="dxa"/>
            <w:noWrap/>
          </w:tcPr>
          <w:p w14:paraId="53A50C22" w14:textId="5A52D02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7DCF4831" w14:textId="36076BF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141189D2" w14:textId="55C4A9E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7FE1073D" w14:textId="74B618D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76DFBA13" w14:textId="08E3025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7FF2621C" w14:textId="07DD733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10AACC14" w14:textId="5598B90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  <w:noWrap/>
          </w:tcPr>
          <w:p w14:paraId="0363D125" w14:textId="5EFF0B0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</w:tcPr>
          <w:p w14:paraId="275B1C8F" w14:textId="7957AC7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6D63628D" w14:textId="33803AA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</w:tcPr>
          <w:p w14:paraId="18C8BBCD" w14:textId="5957086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5</w:t>
            </w:r>
          </w:p>
        </w:tc>
      </w:tr>
      <w:tr w:rsidR="00702562" w:rsidRPr="001706F7" w14:paraId="45ECEB6D" w14:textId="77777777" w:rsidTr="00702562">
        <w:trPr>
          <w:trHeight w:val="249"/>
        </w:trPr>
        <w:tc>
          <w:tcPr>
            <w:tcW w:w="791" w:type="dxa"/>
            <w:noWrap/>
          </w:tcPr>
          <w:p w14:paraId="09F73688" w14:textId="7AE9912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5</w:t>
            </w:r>
          </w:p>
        </w:tc>
        <w:tc>
          <w:tcPr>
            <w:tcW w:w="1337" w:type="dxa"/>
            <w:noWrap/>
          </w:tcPr>
          <w:p w14:paraId="6BF3C2D7" w14:textId="6D71B704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Gokhale</w:t>
            </w:r>
          </w:p>
        </w:tc>
        <w:tc>
          <w:tcPr>
            <w:tcW w:w="1071" w:type="dxa"/>
            <w:noWrap/>
          </w:tcPr>
          <w:p w14:paraId="01869E3B" w14:textId="3E87036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2470F51B" w14:textId="5C9B208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1C77E514" w14:textId="463B89C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3E9BEE32" w14:textId="75223E2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7F0DBFA7" w14:textId="3DB6953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4D7E56C3" w14:textId="20862F9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946" w:type="dxa"/>
            <w:noWrap/>
          </w:tcPr>
          <w:p w14:paraId="02D362AA" w14:textId="56DBEBC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  <w:noWrap/>
          </w:tcPr>
          <w:p w14:paraId="027CD5D9" w14:textId="4DF0EEC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0A24A142" w14:textId="2F0659E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3A4B06A9" w14:textId="21B409E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6B4B619E" w14:textId="12EC969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6</w:t>
            </w:r>
          </w:p>
        </w:tc>
      </w:tr>
      <w:tr w:rsidR="00702562" w:rsidRPr="001706F7" w14:paraId="01770E9C" w14:textId="77777777" w:rsidTr="00702562">
        <w:trPr>
          <w:trHeight w:val="249"/>
        </w:trPr>
        <w:tc>
          <w:tcPr>
            <w:tcW w:w="791" w:type="dxa"/>
            <w:noWrap/>
          </w:tcPr>
          <w:p w14:paraId="0EE203C2" w14:textId="195B11F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0</w:t>
            </w:r>
          </w:p>
        </w:tc>
        <w:tc>
          <w:tcPr>
            <w:tcW w:w="1337" w:type="dxa"/>
            <w:noWrap/>
          </w:tcPr>
          <w:p w14:paraId="0FB6D8C2" w14:textId="55CD70D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Rosas</w:t>
            </w:r>
          </w:p>
        </w:tc>
        <w:tc>
          <w:tcPr>
            <w:tcW w:w="1071" w:type="dxa"/>
            <w:noWrap/>
          </w:tcPr>
          <w:p w14:paraId="74A6558D" w14:textId="456F042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2C2D0294" w14:textId="4F00404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55C8A116" w14:textId="57AE253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0CD8A11C" w14:textId="4ED7089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2" w:type="dxa"/>
            <w:noWrap/>
          </w:tcPr>
          <w:p w14:paraId="6DA97A06" w14:textId="2A70B57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19BB23A1" w14:textId="40EE435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3B529D3F" w14:textId="0F9A216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6B6757D8" w14:textId="2700E44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76A1F120" w14:textId="684272E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</w:tcPr>
          <w:p w14:paraId="3DAC5BFA" w14:textId="583ECC1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18514955" w14:textId="7C28E68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10</w:t>
            </w:r>
          </w:p>
        </w:tc>
      </w:tr>
      <w:tr w:rsidR="00702562" w:rsidRPr="001706F7" w14:paraId="0CCB2FF7" w14:textId="77777777" w:rsidTr="00702562">
        <w:trPr>
          <w:trHeight w:val="249"/>
        </w:trPr>
        <w:tc>
          <w:tcPr>
            <w:tcW w:w="791" w:type="dxa"/>
            <w:noWrap/>
          </w:tcPr>
          <w:p w14:paraId="246D253A" w14:textId="48207DC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1</w:t>
            </w:r>
          </w:p>
        </w:tc>
        <w:tc>
          <w:tcPr>
            <w:tcW w:w="1337" w:type="dxa"/>
            <w:noWrap/>
          </w:tcPr>
          <w:p w14:paraId="0A39E104" w14:textId="2186A9C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Hermine</w:t>
            </w:r>
          </w:p>
        </w:tc>
        <w:tc>
          <w:tcPr>
            <w:tcW w:w="1071" w:type="dxa"/>
            <w:noWrap/>
          </w:tcPr>
          <w:p w14:paraId="6979F9BE" w14:textId="462C8A7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076EDD12" w14:textId="35C7E5A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4323B65C" w14:textId="50C1C78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4C17B173" w14:textId="3511598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43FF744D" w14:textId="75A503D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3A1D7A8D" w14:textId="5691EB0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17F33F21" w14:textId="36F18EB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69C98889" w14:textId="6BFC8D9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7387EEC5" w14:textId="52CFEF6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21" w:type="dxa"/>
            <w:noWrap/>
          </w:tcPr>
          <w:p w14:paraId="40DFF733" w14:textId="0E1F583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6B1B2E46" w14:textId="638933F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9</w:t>
            </w:r>
          </w:p>
        </w:tc>
      </w:tr>
      <w:tr w:rsidR="00702562" w:rsidRPr="001706F7" w14:paraId="66AA600E" w14:textId="77777777" w:rsidTr="00702562">
        <w:trPr>
          <w:trHeight w:val="249"/>
        </w:trPr>
        <w:tc>
          <w:tcPr>
            <w:tcW w:w="791" w:type="dxa"/>
            <w:noWrap/>
          </w:tcPr>
          <w:p w14:paraId="537EFF31" w14:textId="219B64B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2</w:t>
            </w:r>
          </w:p>
        </w:tc>
        <w:tc>
          <w:tcPr>
            <w:tcW w:w="1337" w:type="dxa"/>
            <w:noWrap/>
          </w:tcPr>
          <w:p w14:paraId="4A10DBFC" w14:textId="6173C67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Veiga</w:t>
            </w:r>
          </w:p>
        </w:tc>
        <w:tc>
          <w:tcPr>
            <w:tcW w:w="1071" w:type="dxa"/>
            <w:noWrap/>
          </w:tcPr>
          <w:p w14:paraId="03D4280B" w14:textId="3191214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7D10EB22" w14:textId="27B6E2D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0D197FF3" w14:textId="2E29D6A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264E45DA" w14:textId="161BCDF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23DA74FE" w14:textId="43B9FAD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0EC701FA" w14:textId="50D7D53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03A39529" w14:textId="031BFFD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359E085B" w14:textId="6432B8E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0AB36952" w14:textId="08ECD2B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1FDC3599" w14:textId="005D4C1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5E00FB02" w14:textId="163CE76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2EA62EA1" w14:textId="77777777" w:rsidTr="00702562">
        <w:trPr>
          <w:trHeight w:val="249"/>
        </w:trPr>
        <w:tc>
          <w:tcPr>
            <w:tcW w:w="791" w:type="dxa"/>
            <w:noWrap/>
          </w:tcPr>
          <w:p w14:paraId="4ED1AAA0" w14:textId="224E088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3</w:t>
            </w:r>
          </w:p>
        </w:tc>
        <w:tc>
          <w:tcPr>
            <w:tcW w:w="1337" w:type="dxa"/>
            <w:noWrap/>
          </w:tcPr>
          <w:p w14:paraId="5C8B9D4E" w14:textId="26AA7EF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Soin</w:t>
            </w:r>
          </w:p>
        </w:tc>
        <w:tc>
          <w:tcPr>
            <w:tcW w:w="1071" w:type="dxa"/>
            <w:noWrap/>
          </w:tcPr>
          <w:p w14:paraId="731EA9BA" w14:textId="75D55B4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7A623017" w14:textId="151B068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23DBD55F" w14:textId="48D59C1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43957075" w14:textId="45D209A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57081544" w14:textId="25C929B4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6C24A698" w14:textId="3151B6A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55180DB4" w14:textId="26D923D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86" w:type="dxa"/>
            <w:noWrap/>
          </w:tcPr>
          <w:p w14:paraId="16D28F3B" w14:textId="7340127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noWrap/>
          </w:tcPr>
          <w:p w14:paraId="26CD7FEF" w14:textId="7C12587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34B1C1D3" w14:textId="66D9C931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noWrap/>
          </w:tcPr>
          <w:p w14:paraId="226598DE" w14:textId="4C083A8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8</w:t>
            </w:r>
          </w:p>
        </w:tc>
      </w:tr>
      <w:tr w:rsidR="00702562" w:rsidRPr="001706F7" w14:paraId="0596842C" w14:textId="77777777" w:rsidTr="00702562">
        <w:trPr>
          <w:trHeight w:val="249"/>
        </w:trPr>
        <w:tc>
          <w:tcPr>
            <w:tcW w:w="791" w:type="dxa"/>
            <w:noWrap/>
          </w:tcPr>
          <w:p w14:paraId="11FD0643" w14:textId="2CC055D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4</w:t>
            </w:r>
          </w:p>
        </w:tc>
        <w:tc>
          <w:tcPr>
            <w:tcW w:w="1337" w:type="dxa"/>
            <w:noWrap/>
          </w:tcPr>
          <w:p w14:paraId="32E5FA6D" w14:textId="69AB1E22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Albertini</w:t>
            </w:r>
          </w:p>
        </w:tc>
        <w:tc>
          <w:tcPr>
            <w:tcW w:w="1071" w:type="dxa"/>
            <w:noWrap/>
          </w:tcPr>
          <w:p w14:paraId="3BC50961" w14:textId="64AFDB3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noWrap/>
          </w:tcPr>
          <w:p w14:paraId="1105A9A7" w14:textId="49789C4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noWrap/>
          </w:tcPr>
          <w:p w14:paraId="214A3639" w14:textId="331103F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noWrap/>
          </w:tcPr>
          <w:p w14:paraId="370EF848" w14:textId="2ED244A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noWrap/>
          </w:tcPr>
          <w:p w14:paraId="5457B83F" w14:textId="53A12C76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noWrap/>
          </w:tcPr>
          <w:p w14:paraId="44443DC6" w14:textId="69338AA0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46" w:type="dxa"/>
            <w:noWrap/>
          </w:tcPr>
          <w:p w14:paraId="0902BC8F" w14:textId="7959FB3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  <w:noWrap/>
          </w:tcPr>
          <w:p w14:paraId="49087571" w14:textId="0C070D5A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648" w:type="dxa"/>
            <w:noWrap/>
          </w:tcPr>
          <w:p w14:paraId="648E526E" w14:textId="0597FB2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noWrap/>
          </w:tcPr>
          <w:p w14:paraId="42FD32C2" w14:textId="328AEF9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801" w:type="dxa"/>
            <w:noWrap/>
          </w:tcPr>
          <w:p w14:paraId="06910C6E" w14:textId="1717622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5</w:t>
            </w:r>
          </w:p>
        </w:tc>
      </w:tr>
      <w:tr w:rsidR="00702562" w:rsidRPr="001706F7" w14:paraId="745D58C3" w14:textId="77777777" w:rsidTr="00702562">
        <w:trPr>
          <w:trHeight w:val="249"/>
        </w:trPr>
        <w:tc>
          <w:tcPr>
            <w:tcW w:w="791" w:type="dxa"/>
            <w:tcBorders>
              <w:bottom w:val="single" w:sz="4" w:space="0" w:color="auto"/>
            </w:tcBorders>
            <w:noWrap/>
          </w:tcPr>
          <w:p w14:paraId="44E8C1FF" w14:textId="233EF689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2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</w:tcPr>
          <w:p w14:paraId="30672AEE" w14:textId="4184B50B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Gokhal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14:paraId="00E6B765" w14:textId="1B224795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</w:tcPr>
          <w:p w14:paraId="2E164362" w14:textId="0D20D7C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</w:tcPr>
          <w:p w14:paraId="2723C818" w14:textId="4002AD0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22BFF642" w14:textId="41B5E207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</w:tcPr>
          <w:p w14:paraId="39570048" w14:textId="79AD0E9D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</w:tcPr>
          <w:p w14:paraId="59B29220" w14:textId="7F16A8B3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329CAE31" w14:textId="2352CB0C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</w:tcPr>
          <w:p w14:paraId="3FD35C1A" w14:textId="3A44541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</w:tcPr>
          <w:p w14:paraId="2A81242B" w14:textId="6A5BC4AF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37554D7A" w14:textId="5D9559D8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Yes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</w:tcPr>
          <w:p w14:paraId="5E8A2293" w14:textId="45A49F5E" w:rsidR="00230BA2" w:rsidRPr="001706F7" w:rsidRDefault="00230BA2" w:rsidP="00230BA2">
            <w:pPr>
              <w:rPr>
                <w:sz w:val="18"/>
                <w:szCs w:val="18"/>
              </w:rPr>
            </w:pPr>
            <w:r w:rsidRPr="001706F7">
              <w:rPr>
                <w:sz w:val="18"/>
                <w:szCs w:val="18"/>
              </w:rPr>
              <w:t>6</w:t>
            </w:r>
          </w:p>
        </w:tc>
      </w:tr>
    </w:tbl>
    <w:p w14:paraId="1FECBF78" w14:textId="77777777" w:rsidR="00C879AA" w:rsidRPr="00C879AA" w:rsidRDefault="00C879AA" w:rsidP="00702562">
      <w:pPr>
        <w:rPr>
          <w:b/>
        </w:rPr>
      </w:pPr>
    </w:p>
    <w:sectPr w:rsidR="00C879AA" w:rsidRPr="00C879AA" w:rsidSect="001E2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67D9C" w14:textId="77777777" w:rsidR="00BE4111" w:rsidRDefault="00BE4111" w:rsidP="00C879AA">
      <w:pPr>
        <w:spacing w:after="0" w:line="240" w:lineRule="auto"/>
      </w:pPr>
      <w:r>
        <w:separator/>
      </w:r>
    </w:p>
  </w:endnote>
  <w:endnote w:type="continuationSeparator" w:id="0">
    <w:p w14:paraId="6F233D75" w14:textId="77777777" w:rsidR="00BE4111" w:rsidRDefault="00BE4111" w:rsidP="00C8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399B2" w14:textId="77777777" w:rsidR="00BE4111" w:rsidRDefault="00BE4111" w:rsidP="00C879AA">
      <w:pPr>
        <w:spacing w:after="0" w:line="240" w:lineRule="auto"/>
      </w:pPr>
      <w:r>
        <w:separator/>
      </w:r>
    </w:p>
  </w:footnote>
  <w:footnote w:type="continuationSeparator" w:id="0">
    <w:p w14:paraId="3D26742C" w14:textId="77777777" w:rsidR="00BE4111" w:rsidRDefault="00BE4111" w:rsidP="00C87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9F1"/>
    <w:rsid w:val="00160924"/>
    <w:rsid w:val="001706F7"/>
    <w:rsid w:val="001E2BD7"/>
    <w:rsid w:val="00230BA2"/>
    <w:rsid w:val="00327FB1"/>
    <w:rsid w:val="00531AB0"/>
    <w:rsid w:val="00702562"/>
    <w:rsid w:val="00792EE3"/>
    <w:rsid w:val="008C38F0"/>
    <w:rsid w:val="009E2056"/>
    <w:rsid w:val="00B279F1"/>
    <w:rsid w:val="00BE4111"/>
    <w:rsid w:val="00C718B5"/>
    <w:rsid w:val="00C879AA"/>
    <w:rsid w:val="00D2511F"/>
    <w:rsid w:val="00DB539F"/>
    <w:rsid w:val="00DC4026"/>
    <w:rsid w:val="00DF7BEA"/>
    <w:rsid w:val="00E01F47"/>
    <w:rsid w:val="00F0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04982"/>
  <w15:chartTrackingRefBased/>
  <w15:docId w15:val="{D4A83345-4D38-4A42-90EB-D14D1FDD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9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9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68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ni Wu</dc:creator>
  <cp:keywords/>
  <dc:description/>
  <cp:lastModifiedBy>Huini Wu</cp:lastModifiedBy>
  <cp:revision>15</cp:revision>
  <dcterms:created xsi:type="dcterms:W3CDTF">2021-01-04T13:08:00Z</dcterms:created>
  <dcterms:modified xsi:type="dcterms:W3CDTF">2021-03-31T20:45:00Z</dcterms:modified>
</cp:coreProperties>
</file>